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1D6" w:rsidRPr="00A571D6" w:rsidRDefault="00A571D6" w:rsidP="00A571D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A571D6" w:rsidRPr="00A571D6" w:rsidRDefault="00F16F1B" w:rsidP="00A571D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Toc46134781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bookmarkStart w:id="1" w:name="_GoBack"/>
      <w:bookmarkEnd w:id="1"/>
      <w:r w:rsidR="006556E7" w:rsidRPr="006556E7">
        <w:rPr>
          <w:rFonts w:ascii="Times New Roman" w:eastAsia="Times New Roman" w:hAnsi="Times New Roman" w:cs="Times New Roman"/>
          <w:b/>
          <w:sz w:val="24"/>
          <w:szCs w:val="24"/>
        </w:rPr>
        <w:t xml:space="preserve"> file 1</w:t>
      </w:r>
      <w:r w:rsidR="00A571D6" w:rsidRPr="00A571D6">
        <w:rPr>
          <w:rFonts w:ascii="Times New Roman" w:eastAsia="Times New Roman" w:hAnsi="Times New Roman" w:cs="Times New Roman"/>
          <w:sz w:val="24"/>
          <w:szCs w:val="24"/>
        </w:rPr>
        <w:t>: Geographic coordinates (GPS location) and altitude of the sampling site</w:t>
      </w:r>
      <w:bookmarkEnd w:id="0"/>
    </w:p>
    <w:tbl>
      <w:tblPr>
        <w:tblStyle w:val="TableGrid1"/>
        <w:tblW w:w="9720" w:type="dxa"/>
        <w:tblLayout w:type="fixed"/>
        <w:tblLook w:val="04A0" w:firstRow="1" w:lastRow="0" w:firstColumn="1" w:lastColumn="0" w:noHBand="0" w:noVBand="1"/>
      </w:tblPr>
      <w:tblGrid>
        <w:gridCol w:w="1080"/>
        <w:gridCol w:w="1620"/>
        <w:gridCol w:w="1260"/>
        <w:gridCol w:w="1620"/>
        <w:gridCol w:w="1260"/>
        <w:gridCol w:w="1620"/>
        <w:gridCol w:w="1260"/>
      </w:tblGrid>
      <w:tr w:rsidR="00A571D6" w:rsidRPr="00A571D6" w:rsidTr="00C838FE">
        <w:trPr>
          <w:trHeight w:val="414"/>
        </w:trPr>
        <w:tc>
          <w:tcPr>
            <w:tcW w:w="1080" w:type="dxa"/>
            <w:vMerge w:val="restart"/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(Study areas)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Dung soil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Forest soil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-soil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1D6" w:rsidRPr="00A571D6" w:rsidTr="00C838FE">
        <w:trPr>
          <w:trHeight w:val="415"/>
        </w:trPr>
        <w:tc>
          <w:tcPr>
            <w:tcW w:w="1080" w:type="dxa"/>
            <w:vMerge/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</w:tr>
      <w:tr w:rsidR="00A571D6" w:rsidRPr="00A571D6" w:rsidTr="00C838FE">
        <w:tc>
          <w:tcPr>
            <w:tcW w:w="1080" w:type="dxa"/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Awash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59.967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40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0.623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914m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52.952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6.657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868m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9.288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40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0.022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741m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1D6" w:rsidRPr="00A571D6" w:rsidTr="00C838FE">
        <w:tc>
          <w:tcPr>
            <w:tcW w:w="1080" w:type="dxa"/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Awash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59.538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40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0.277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530m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59.982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40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0.729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899m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9.214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40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1.055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337m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1D6" w:rsidRPr="00A571D6" w:rsidTr="00C838FE">
        <w:tc>
          <w:tcPr>
            <w:tcW w:w="1080" w:type="dxa"/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Awash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59.448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40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0.123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922m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59.997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40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0.730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896m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9.248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40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1.198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336m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1D6" w:rsidRPr="00A571D6" w:rsidTr="00C838FE">
        <w:tc>
          <w:tcPr>
            <w:tcW w:w="1080" w:type="dxa"/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 xml:space="preserve">Bishoftu 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5.783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9.949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814m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6.012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59.850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890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6.316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00.750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881</w:t>
            </w:r>
          </w:p>
        </w:tc>
      </w:tr>
      <w:tr w:rsidR="00A571D6" w:rsidRPr="00A571D6" w:rsidTr="00C838FE">
        <w:tc>
          <w:tcPr>
            <w:tcW w:w="1080" w:type="dxa"/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Bishoftu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6.346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59.964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894m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5.994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59.798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891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6.195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00.520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880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1D6" w:rsidRPr="00A571D6" w:rsidTr="00C838FE">
        <w:tc>
          <w:tcPr>
            <w:tcW w:w="1080" w:type="dxa"/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Bishoftu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0 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6.562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0 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00.174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895m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5.986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59.794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887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8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6.186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00.516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1879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1D6" w:rsidRPr="00A571D6" w:rsidTr="00C838FE">
        <w:tc>
          <w:tcPr>
            <w:tcW w:w="1080" w:type="dxa"/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Debre</w:t>
            </w:r>
            <w:proofErr w:type="spellEnd"/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-Berhan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2.275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33.590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2812m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1.942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33.631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2800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1.338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33.137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2764</w:t>
            </w:r>
          </w:p>
        </w:tc>
      </w:tr>
      <w:tr w:rsidR="00A571D6" w:rsidRPr="00A571D6" w:rsidTr="00C838FE">
        <w:tc>
          <w:tcPr>
            <w:tcW w:w="1080" w:type="dxa"/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Debre</w:t>
            </w:r>
            <w:proofErr w:type="spellEnd"/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-Berhan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2.243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33.511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2815m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2.208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33.231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2806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1.729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33.660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2790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1D6" w:rsidRPr="00A571D6" w:rsidTr="00C838FE">
        <w:tc>
          <w:tcPr>
            <w:tcW w:w="1080" w:type="dxa"/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1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bre</w:t>
            </w:r>
            <w:proofErr w:type="spellEnd"/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-Berhan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2.371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33.531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2828m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2.147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33. 186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2795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N 0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42.067'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E039</w:t>
            </w:r>
            <w:r w:rsidRPr="00A57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33.600'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1D6">
              <w:rPr>
                <w:rFonts w:ascii="Times New Roman" w:hAnsi="Times New Roman" w:cs="Times New Roman"/>
                <w:sz w:val="24"/>
                <w:szCs w:val="24"/>
              </w:rPr>
              <w:t>2801</w:t>
            </w:r>
          </w:p>
          <w:p w:rsidR="00A571D6" w:rsidRPr="00A571D6" w:rsidRDefault="00A571D6" w:rsidP="00A571D6">
            <w:pPr>
              <w:tabs>
                <w:tab w:val="left" w:pos="27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71D6" w:rsidRPr="00A571D6" w:rsidRDefault="00A571D6" w:rsidP="00A571D6">
      <w:pPr>
        <w:spacing w:after="0" w:line="360" w:lineRule="auto"/>
        <w:ind w:hanging="72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1D1B5B" w:rsidRDefault="00F16F1B"/>
    <w:sectPr w:rsidR="001D1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1D6"/>
    <w:rsid w:val="00297432"/>
    <w:rsid w:val="005E3C70"/>
    <w:rsid w:val="006556E7"/>
    <w:rsid w:val="00662B57"/>
    <w:rsid w:val="006A7C45"/>
    <w:rsid w:val="009B1BC6"/>
    <w:rsid w:val="00A571D6"/>
    <w:rsid w:val="00F1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917B1"/>
  <w15:chartTrackingRefBased/>
  <w15:docId w15:val="{BAE31B77-8BAE-478A-9B58-292FFDA37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571D6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7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m</dc:creator>
  <cp:keywords/>
  <dc:description/>
  <cp:lastModifiedBy>acham</cp:lastModifiedBy>
  <cp:revision>4</cp:revision>
  <dcterms:created xsi:type="dcterms:W3CDTF">2021-10-26T15:31:00Z</dcterms:created>
  <dcterms:modified xsi:type="dcterms:W3CDTF">2022-04-04T05:11:00Z</dcterms:modified>
</cp:coreProperties>
</file>